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A2B" w:rsidRDefault="00BB1A2B">
      <w:pPr>
        <w:spacing w:before="100" w:beforeAutospacing="1" w:after="100" w:afterAutospacing="1"/>
      </w:pPr>
      <w:r>
        <w:t>e-figure1</w:t>
      </w:r>
    </w:p>
    <w:p w:rsidR="00BB1A2B" w:rsidRDefault="00BB1A2B">
      <w:pPr>
        <w:spacing w:before="100" w:beforeAutospacing="1" w:after="100" w:afterAutospacing="1"/>
        <w:rPr>
          <w:rFonts w:cstheme="minorBidi"/>
        </w:rPr>
      </w:pPr>
      <w:r>
        <w:rPr>
          <w:rFonts w:cstheme="minorBidi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25pt;height:334.5pt">
            <v:imagedata r:id="rId4" o:title="efigure1"/>
          </v:shape>
        </w:pict>
      </w:r>
    </w:p>
    <w:p w:rsidR="00BB1A2B" w:rsidRDefault="00BB1A2B">
      <w:pPr>
        <w:spacing w:before="100" w:beforeAutospacing="1" w:after="100" w:afterAutospacing="1"/>
        <w:rPr>
          <w:rFonts w:cstheme="minorBidi"/>
        </w:rPr>
      </w:pPr>
    </w:p>
    <w:p w:rsidR="00BB1A2B" w:rsidRDefault="00BB1A2B">
      <w:pPr>
        <w:spacing w:before="100" w:beforeAutospacing="1" w:after="100" w:afterAutospacing="1"/>
        <w:rPr>
          <w:rFonts w:cstheme="minorBidi"/>
        </w:rPr>
      </w:pPr>
    </w:p>
    <w:p w:rsidR="00BB1A2B" w:rsidRDefault="00BB1A2B">
      <w:pPr>
        <w:spacing w:before="100" w:beforeAutospacing="1" w:after="100" w:afterAutospacing="1"/>
        <w:rPr>
          <w:rFonts w:cstheme="minorBidi"/>
        </w:rPr>
      </w:pPr>
    </w:p>
    <w:p w:rsidR="00BB1A2B" w:rsidRDefault="00BB1A2B">
      <w:pPr>
        <w:spacing w:before="100" w:beforeAutospacing="1" w:after="100" w:afterAutospacing="1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e-table 1: prehospital use of antiepileptic drugs</w:t>
      </w:r>
    </w:p>
    <w:tbl>
      <w:tblPr>
        <w:tblW w:w="9020" w:type="dxa"/>
        <w:jc w:val="center"/>
        <w:tblCellMar>
          <w:left w:w="70" w:type="dxa"/>
          <w:right w:w="70" w:type="dxa"/>
        </w:tblCellMar>
        <w:tblLook w:val="0000"/>
      </w:tblPr>
      <w:tblGrid>
        <w:gridCol w:w="3207"/>
        <w:gridCol w:w="1524"/>
        <w:gridCol w:w="1201"/>
        <w:gridCol w:w="1218"/>
        <w:gridCol w:w="1185"/>
        <w:gridCol w:w="685"/>
      </w:tblGrid>
      <w:tr w:rsidR="00BB1A2B">
        <w:trPr>
          <w:trHeight w:val="240"/>
          <w:jc w:val="center"/>
        </w:trPr>
        <w:tc>
          <w:tcPr>
            <w:tcW w:w="3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Status epilepticu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B1A2B">
        <w:trPr>
          <w:trHeight w:val="240"/>
          <w:jc w:val="center"/>
        </w:trPr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2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2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=5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B1A2B">
        <w:trPr>
          <w:trHeight w:val="240"/>
          <w:jc w:val="center"/>
        </w:trPr>
        <w:tc>
          <w:tcPr>
            <w:tcW w:w="3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hospital i.v. clonazepam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2.0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B1A2B">
        <w:trPr>
          <w:trHeight w:val="24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hospital 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ine antiepileptic dru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B1A2B">
        <w:trPr>
          <w:trHeight w:val="24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hospital sedation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2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B1A2B">
        <w:trPr>
          <w:trHeight w:val="24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-ICU i.v. clonazepam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1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3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B1A2B">
        <w:trPr>
          <w:trHeight w:val="24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-ICU 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ine antiepileptic dru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B1A2B">
        <w:trPr>
          <w:trHeight w:val="240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-ICU sed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1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2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B1A2B">
        <w:trPr>
          <w:trHeight w:val="240"/>
          <w:jc w:val="center"/>
        </w:trPr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1A2B" w:rsidRDefault="00BB1A2B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dation* on ICU admissio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 (48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 (40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78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A2B" w:rsidRDefault="00BB1A2B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:rsidR="00BB1A2B" w:rsidRDefault="00BB1A2B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*continuous infusion of midazolam and/ or propofol</w:t>
      </w:r>
      <w:bookmarkStart w:id="0" w:name="_GoBack"/>
      <w:bookmarkEnd w:id="0"/>
    </w:p>
    <w:p w:rsidR="00BB1A2B" w:rsidRDefault="00BB1A2B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BB1A2B" w:rsidRDefault="00BB1A2B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BB1A2B" w:rsidRDefault="00BB1A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p w:rsidR="00BB1A2B" w:rsidRDefault="00BB1A2B">
      <w:pPr>
        <w:spacing w:before="100" w:beforeAutospacing="1" w:after="100" w:afterAutospacing="1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e-table 2: characteristics of patients with status epilepticus</w:t>
      </w:r>
    </w:p>
    <w:tbl>
      <w:tblPr>
        <w:tblW w:w="9443" w:type="dxa"/>
        <w:tblInd w:w="-6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985"/>
        <w:gridCol w:w="1486"/>
        <w:gridCol w:w="1701"/>
        <w:gridCol w:w="1843"/>
        <w:gridCol w:w="1428"/>
      </w:tblGrid>
      <w:tr w:rsidR="00BB1A2B">
        <w:trPr>
          <w:trHeight w:val="285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 refrac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racto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n=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r-FR"/>
              </w:rPr>
              <w:t>n=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31-5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28-64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3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munocompromis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3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or functional stat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rlson scor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-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BB1A2B">
        <w:trPr>
          <w:trHeight w:val="5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me between first hospital consultation and ICU admission, day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-1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 ICU seizur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S scor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6-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6-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S score &lt; 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19 (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7 (5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0.66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cal sign(s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mperature, °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5 (37.2-3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0 (37.0-38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PS2 scor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25-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38-5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piration pneumoni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2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asive mechanical ventil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0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 sodium level, mmol/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 (134-1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 (131-14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ood sodium level &lt; 130 mmol/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5 (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2 (1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0.81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rebrospinal flui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 w:rsidP="00BB1A2B">
            <w:pPr>
              <w:ind w:firstLineChars="400" w:firstLine="3168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s/micro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 (26-1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20-6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 w:rsidP="00BB1A2B">
            <w:pPr>
              <w:ind w:firstLineChars="400" w:firstLine="3168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level ≥ 1 g/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22 (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5 (3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0.35</w:t>
            </w:r>
          </w:p>
        </w:tc>
      </w:tr>
      <w:tr w:rsidR="00BB1A2B">
        <w:trPr>
          <w:trHeight w:val="5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normal neuroimaging findings, n/total (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7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iology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0.79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 w:rsidP="00BB1A2B">
            <w:pPr>
              <w:ind w:firstLineChars="400" w:firstLine="3168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fectio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 w:rsidP="00BB1A2B">
            <w:pPr>
              <w:ind w:firstLineChars="400" w:firstLine="3168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mune-mediat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 w:rsidP="00BB1A2B">
            <w:pPr>
              <w:ind w:firstLineChars="400" w:firstLine="31680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2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uration of MV, day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4-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6-3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uration of ICU stay, day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6-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8-4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y-90 mortality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5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B1A2B">
        <w:trPr>
          <w:trHeight w:val="285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y-90 Rankin 4-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71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1A2B" w:rsidRDefault="00BB1A2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:rsidR="00BB1A2B" w:rsidRDefault="00BB1A2B">
      <w:pPr>
        <w:rPr>
          <w:rFonts w:cstheme="minorBidi"/>
        </w:rPr>
      </w:pPr>
    </w:p>
    <w:p w:rsidR="00BB1A2B" w:rsidRDefault="00BB1A2B">
      <w:pPr>
        <w:rPr>
          <w:rFonts w:ascii="Times New Roman" w:hAnsi="Times New Roman" w:cs="Times New Roman"/>
        </w:rPr>
      </w:pPr>
    </w:p>
    <w:p w:rsidR="00BB1A2B" w:rsidRDefault="00BB1A2B">
      <w:pPr>
        <w:rPr>
          <w:rFonts w:ascii="Times New Roman" w:hAnsi="Times New Roman" w:cs="Times New Roman"/>
        </w:rPr>
      </w:pPr>
    </w:p>
    <w:p w:rsidR="00BB1A2B" w:rsidRDefault="00BB1A2B">
      <w:pPr>
        <w:rPr>
          <w:rFonts w:ascii="Times New Roman" w:hAnsi="Times New Roman" w:cs="Times New Roman"/>
        </w:rPr>
      </w:pPr>
    </w:p>
    <w:p w:rsidR="00BB1A2B" w:rsidRDefault="00BB1A2B">
      <w:pPr>
        <w:rPr>
          <w:rFonts w:ascii="Times New Roman" w:hAnsi="Times New Roman" w:cs="Times New Roman"/>
        </w:rPr>
      </w:pPr>
    </w:p>
    <w:sectPr w:rsidR="00BB1A2B" w:rsidSect="00BB1A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defaultTabStop w:val="708"/>
  <w:hyphenationZone w:val="425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B1A2B"/>
    <w:rsid w:val="00BB1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MS ??" w:hAnsi="Cambria" w:cs="Cambria"/>
      <w:sz w:val="24"/>
      <w:szCs w:val="24"/>
      <w:lang w:eastAsia="fr-FR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286</Words>
  <Characters>1634</Characters>
  <Application>Microsoft Office Outlook</Application>
  <DocSecurity>0</DocSecurity>
  <Lines>0</Lines>
  <Paragraphs>0</Paragraphs>
  <ScaleCrop>false</ScaleCrop>
  <Company>thoms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table 1: prehospital use of antiepileptic drugs</dc:title>
  <dc:subject/>
  <dc:creator>Romain Sonneville</dc:creator>
  <cp:keywords/>
  <dc:description/>
  <cp:lastModifiedBy>TEESLWW</cp:lastModifiedBy>
  <cp:revision>5</cp:revision>
  <cp:lastPrinted>2016-07-08T05:48:00Z</cp:lastPrinted>
  <dcterms:created xsi:type="dcterms:W3CDTF">2015-12-30T15:26:00Z</dcterms:created>
  <dcterms:modified xsi:type="dcterms:W3CDTF">2016-07-08T05:50:00Z</dcterms:modified>
</cp:coreProperties>
</file>